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D8A5B0" w14:textId="41895784" w:rsidR="00796E9D" w:rsidRPr="00796E9D" w:rsidRDefault="00796E9D" w:rsidP="00796E9D">
      <w:pPr>
        <w:rPr>
          <w:rFonts w:hint="eastAsia"/>
          <w:b/>
          <w:bCs/>
          <w:sz w:val="32"/>
          <w:szCs w:val="32"/>
        </w:rPr>
      </w:pPr>
      <w:r w:rsidRPr="00796E9D">
        <w:rPr>
          <w:rFonts w:hint="eastAsia"/>
          <w:b/>
          <w:bCs/>
          <w:sz w:val="32"/>
          <w:szCs w:val="32"/>
        </w:rPr>
        <w:t>Abstract</w:t>
      </w:r>
      <w:r>
        <w:rPr>
          <w:rFonts w:hint="eastAsia"/>
          <w:b/>
          <w:bCs/>
          <w:sz w:val="32"/>
          <w:szCs w:val="32"/>
        </w:rPr>
        <w:t>:</w:t>
      </w:r>
    </w:p>
    <w:p w14:paraId="19EB3189" w14:textId="4E594E4B" w:rsidR="005B0885" w:rsidRPr="00796E9D" w:rsidRDefault="00796E9D" w:rsidP="00796E9D">
      <w:pPr>
        <w:rPr>
          <w:rFonts w:hint="eastAsia"/>
          <w:sz w:val="32"/>
          <w:szCs w:val="32"/>
        </w:rPr>
      </w:pPr>
      <w:r w:rsidRPr="00796E9D">
        <w:rPr>
          <w:rFonts w:hint="eastAsia"/>
          <w:sz w:val="32"/>
          <w:szCs w:val="32"/>
        </w:rPr>
        <w:t>Pelvic autonomic nerve injury during radical treatment of cervical cancer and postoperative radiotherapy leads to bladder dysfunction and urinary retention. At present, there is no specific treatment. We report a 51-year-old patient with cervical adenocarcinoma who developed acute radiation cystitis and urinary retention 2 months after radiotherapy. We used three courses of intravesical injection of platelet-rich plasma, which improved the patient's bladder emptying function and restored the bladder mucosa. We believe that intravesical injection of platelet-rich plasma can not only be used to treat acute radiation cystitis, but also be a potential treatment for urinary retention after pelvic tumor surgery. However, further controlled clinical trials are needed to confirm.</w:t>
      </w:r>
    </w:p>
    <w:p w14:paraId="0945520B" w14:textId="77777777" w:rsidR="00796E9D" w:rsidRPr="00796E9D" w:rsidRDefault="00796E9D">
      <w:pPr>
        <w:rPr>
          <w:rFonts w:hint="eastAsia"/>
          <w:sz w:val="32"/>
          <w:szCs w:val="32"/>
        </w:rPr>
      </w:pPr>
    </w:p>
    <w:sectPr w:rsidR="00796E9D" w:rsidRPr="00796E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68C10E" w14:textId="77777777" w:rsidR="00B20C0E" w:rsidRDefault="00B20C0E" w:rsidP="00796E9D">
      <w:pPr>
        <w:rPr>
          <w:rFonts w:hint="eastAsia"/>
        </w:rPr>
      </w:pPr>
      <w:r>
        <w:separator/>
      </w:r>
    </w:p>
  </w:endnote>
  <w:endnote w:type="continuationSeparator" w:id="0">
    <w:p w14:paraId="1D723DDA" w14:textId="77777777" w:rsidR="00B20C0E" w:rsidRDefault="00B20C0E" w:rsidP="00796E9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34D2E8" w14:textId="77777777" w:rsidR="00B20C0E" w:rsidRDefault="00B20C0E" w:rsidP="00796E9D">
      <w:pPr>
        <w:rPr>
          <w:rFonts w:hint="eastAsia"/>
        </w:rPr>
      </w:pPr>
      <w:r>
        <w:separator/>
      </w:r>
    </w:p>
  </w:footnote>
  <w:footnote w:type="continuationSeparator" w:id="0">
    <w:p w14:paraId="5BB6A60C" w14:textId="77777777" w:rsidR="00B20C0E" w:rsidRDefault="00B20C0E" w:rsidP="00796E9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42F"/>
    <w:rsid w:val="002A70CA"/>
    <w:rsid w:val="003304D6"/>
    <w:rsid w:val="00534380"/>
    <w:rsid w:val="005B0885"/>
    <w:rsid w:val="005D26F6"/>
    <w:rsid w:val="00796E9D"/>
    <w:rsid w:val="00B20C0E"/>
    <w:rsid w:val="00D7742F"/>
    <w:rsid w:val="00FF6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21FA3A"/>
  <w15:chartTrackingRefBased/>
  <w15:docId w15:val="{73BC34C6-F3DC-4387-9470-D6BF28DB5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7742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774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7742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7742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7742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7742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7742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7742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7742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7742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7742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774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7742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7742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7742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7742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7742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7742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7742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774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7742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7742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774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7742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7742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7742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774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7742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7742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96E9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96E9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96E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96E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83</Characters>
  <Application>Microsoft Office Word</Application>
  <DocSecurity>0</DocSecurity>
  <Lines>16</Lines>
  <Paragraphs>3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康基 廖</dc:creator>
  <cp:keywords/>
  <dc:description/>
  <cp:lastModifiedBy>康基 廖</cp:lastModifiedBy>
  <cp:revision>2</cp:revision>
  <dcterms:created xsi:type="dcterms:W3CDTF">2025-07-26T03:56:00Z</dcterms:created>
  <dcterms:modified xsi:type="dcterms:W3CDTF">2025-07-26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58810d-abce-4259-8e3a-a5fd94c323dc</vt:lpwstr>
  </property>
</Properties>
</file>